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6FF4DCF" w:rsidR="000035D5" w:rsidRDefault="000035D5">
                            <w:r>
                              <w:t xml:space="preserve">Reported on page number: </w:t>
                            </w:r>
                            <w:r w:rsidR="00084727">
                              <w:t>8</w:t>
                            </w:r>
                            <w:r w:rsidR="00C71978">
                              <w:t xml:space="preserve"> – in addition to approval from an ethical committee we also asked for </w:t>
                            </w:r>
                            <w:r w:rsidR="00F779BC">
                              <w:t xml:space="preserve">approval from </w:t>
                            </w:r>
                            <w:r w:rsidR="00C71978">
                              <w:t xml:space="preserve">the </w:t>
                            </w:r>
                            <w:proofErr w:type="spellStart"/>
                            <w:r w:rsidR="00F779BC">
                              <w:t>incharges</w:t>
                            </w:r>
                            <w:proofErr w:type="spellEnd"/>
                            <w:r w:rsidR="00F779BC">
                              <w:t xml:space="preserve"> at the involved </w:t>
                            </w:r>
                            <w:proofErr w:type="gramStart"/>
                            <w:r w:rsidR="00F779BC">
                              <w:t>facilities</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6FF4DCF" w:rsidR="000035D5" w:rsidRDefault="000035D5">
                      <w:r>
                        <w:t xml:space="preserve">Reported on page number: </w:t>
                      </w:r>
                      <w:r w:rsidR="00084727">
                        <w:t>8</w:t>
                      </w:r>
                      <w:r w:rsidR="00C71978">
                        <w:t xml:space="preserve"> – in addition to approval from an ethical committee we also asked for </w:t>
                      </w:r>
                      <w:r w:rsidR="00F779BC">
                        <w:t xml:space="preserve">approval from </w:t>
                      </w:r>
                      <w:r w:rsidR="00C71978">
                        <w:t xml:space="preserve">the </w:t>
                      </w:r>
                      <w:proofErr w:type="spellStart"/>
                      <w:r w:rsidR="00F779BC">
                        <w:t>incharges</w:t>
                      </w:r>
                      <w:proofErr w:type="spellEnd"/>
                      <w:r w:rsidR="00F779BC">
                        <w:t xml:space="preserve"> at the involved </w:t>
                      </w:r>
                      <w:proofErr w:type="gramStart"/>
                      <w:r w:rsidR="00F779BC">
                        <w:t>facilities</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F084E04" w:rsidR="000035D5" w:rsidRDefault="000035D5" w:rsidP="000035D5">
                            <w:r>
                              <w:t xml:space="preserve">Reported on page number: </w:t>
                            </w:r>
                            <w:r w:rsidR="0008472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F084E04" w:rsidR="000035D5" w:rsidRDefault="000035D5" w:rsidP="000035D5">
                      <w:r>
                        <w:t xml:space="preserve">Reported on page number: </w:t>
                      </w:r>
                      <w:r w:rsidR="0008472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41B1F29" w:rsidR="000035D5" w:rsidRDefault="00084727" w:rsidP="000035D5">
                            <w:r>
                              <w:t>Yes, study involved local collaborators</w:t>
                            </w:r>
                            <w:r w:rsidR="001233D3">
                              <w:t xml:space="preserve"> and make up 5 of the 9 author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41B1F29" w:rsidR="000035D5" w:rsidRDefault="00084727" w:rsidP="000035D5">
                      <w:r>
                        <w:t>Yes, study involved local collaborators</w:t>
                      </w:r>
                      <w:r w:rsidR="001233D3">
                        <w:t xml:space="preserve"> and make up 5 of the 9 authors</w:t>
                      </w:r>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41F0103" w:rsidR="000035D5" w:rsidRDefault="00084727" w:rsidP="000035D5">
                            <w:r>
                              <w:t>Written informed consent was obtained.</w:t>
                            </w:r>
                          </w:p>
                          <w:p w14:paraId="73B02BAE" w14:textId="41BFA526" w:rsidR="00084727" w:rsidRDefault="00084727" w:rsidP="000035D5">
                            <w:r>
                              <w:t xml:space="preserve">Local collaborators who are also part of the community spoke with the </w:t>
                            </w:r>
                            <w:proofErr w:type="gramStart"/>
                            <w:r>
                              <w:t>participants</w:t>
                            </w:r>
                            <w:r w:rsidR="00C32378">
                              <w:t>,</w:t>
                            </w:r>
                            <w:proofErr w:type="gramEnd"/>
                            <w:r w:rsidR="00C32378">
                              <w:t xml:space="preserve"> a local social scientist was contributing to the data analysi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41F0103" w:rsidR="000035D5" w:rsidRDefault="00084727" w:rsidP="000035D5">
                      <w:r>
                        <w:t>Written informed consent was obtained.</w:t>
                      </w:r>
                    </w:p>
                    <w:p w14:paraId="73B02BAE" w14:textId="41BFA526" w:rsidR="00084727" w:rsidRDefault="00084727" w:rsidP="000035D5">
                      <w:r>
                        <w:t xml:space="preserve">Local collaborators who are also part of the community spoke with the </w:t>
                      </w:r>
                      <w:proofErr w:type="gramStart"/>
                      <w:r>
                        <w:t>participants</w:t>
                      </w:r>
                      <w:r w:rsidR="00C32378">
                        <w:t>,</w:t>
                      </w:r>
                      <w:proofErr w:type="gramEnd"/>
                      <w:r w:rsidR="00C32378">
                        <w:t xml:space="preserve"> a local social scientist was contributing to the data analysis</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E88ADEB" w:rsidR="000035D5" w:rsidRDefault="00084727" w:rsidP="000035D5">
                            <w:r>
                              <w:t>All team members were involved in developing study design and participated in multiple team meeting</w:t>
                            </w:r>
                            <w:r w:rsidR="005C12D9">
                              <w:t xml:space="preserve">s </w:t>
                            </w:r>
                            <w:r>
                              <w:t xml:space="preserve">discussing important aspects of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E88ADEB" w:rsidR="000035D5" w:rsidRDefault="00084727" w:rsidP="000035D5">
                      <w:r>
                        <w:t>All team members were involved in developing study design and participated in multiple team meeting</w:t>
                      </w:r>
                      <w:r w:rsidR="005C12D9">
                        <w:t xml:space="preserve">s </w:t>
                      </w:r>
                      <w:r>
                        <w:t xml:space="preserve">discussing important aspects of the stud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297A188" w:rsidR="000035D5" w:rsidRDefault="00BE422D" w:rsidP="000035D5">
                            <w:r>
                              <w:t xml:space="preserve">Interviewees </w:t>
                            </w:r>
                            <w:r w:rsidR="005C12D9" w:rsidRPr="005C12D9">
                              <w:t xml:space="preserve">had a chance to raise their concerns and questions throughout the discussions with </w:t>
                            </w:r>
                            <w:r w:rsidR="005C12D9">
                              <w:t xml:space="preserve">research team </w:t>
                            </w:r>
                            <w:proofErr w:type="gramStart"/>
                            <w:r w:rsidR="005C12D9">
                              <w:t>members</w:t>
                            </w:r>
                            <w:r w:rsidR="005C12D9" w:rsidRPr="005C12D9">
                              <w:t xml:space="preserve"> </w:t>
                            </w:r>
                            <w:r>
                              <w:t>.</w:t>
                            </w:r>
                            <w:proofErr w:type="gramEnd"/>
                            <w:r>
                              <w:t xml:space="preserve"> The local investigators were involved in developing all study information to make it </w:t>
                            </w:r>
                            <w:proofErr w:type="gramStart"/>
                            <w:r>
                              <w:t>context-adapted</w:t>
                            </w:r>
                            <w:proofErr w:type="gram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297A188" w:rsidR="000035D5" w:rsidRDefault="00BE422D" w:rsidP="000035D5">
                      <w:r>
                        <w:t xml:space="preserve">Interviewees </w:t>
                      </w:r>
                      <w:r w:rsidR="005C12D9" w:rsidRPr="005C12D9">
                        <w:t xml:space="preserve">had a chance to raise their concerns and questions throughout the discussions with </w:t>
                      </w:r>
                      <w:r w:rsidR="005C12D9">
                        <w:t xml:space="preserve">research team </w:t>
                      </w:r>
                      <w:proofErr w:type="gramStart"/>
                      <w:r w:rsidR="005C12D9">
                        <w:t>members</w:t>
                      </w:r>
                      <w:r w:rsidR="005C12D9" w:rsidRPr="005C12D9">
                        <w:t xml:space="preserve"> </w:t>
                      </w:r>
                      <w:r>
                        <w:t>.</w:t>
                      </w:r>
                      <w:proofErr w:type="gramEnd"/>
                      <w:r>
                        <w:t xml:space="preserve"> The local investigators were involved in developing all study information to make it </w:t>
                      </w:r>
                      <w:proofErr w:type="gramStart"/>
                      <w:r>
                        <w:t>context-adapted</w:t>
                      </w:r>
                      <w:proofErr w:type="gramEnd"/>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9E070B7" w:rsidR="000035D5" w:rsidRDefault="00017EE8" w:rsidP="000035D5">
                            <w:r>
                              <w:t xml:space="preserve">Yes, through the involvement of a local NGO (Busoga Health Forum) information </w:t>
                            </w:r>
                            <w:proofErr w:type="spellStart"/>
                            <w:r>
                              <w:t>aquired</w:t>
                            </w:r>
                            <w:proofErr w:type="spellEnd"/>
                            <w:r>
                              <w:t xml:space="preserve"> in this study will be communicated to the local community through social media and radio messaging and </w:t>
                            </w:r>
                            <w:proofErr w:type="spellStart"/>
                            <w:r>
                              <w:t>distric</w:t>
                            </w:r>
                            <w:proofErr w:type="spellEnd"/>
                            <w:r>
                              <w:t xml:space="preserve"> health officers will also be informed about the study findings. </w:t>
                            </w:r>
                            <w:r w:rsidR="005C12D9">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9E070B7" w:rsidR="000035D5" w:rsidRDefault="00017EE8" w:rsidP="000035D5">
                      <w:r>
                        <w:t xml:space="preserve">Yes, through the involvement of a local NGO (Busoga Health Forum) information </w:t>
                      </w:r>
                      <w:proofErr w:type="spellStart"/>
                      <w:r>
                        <w:t>aquired</w:t>
                      </w:r>
                      <w:proofErr w:type="spellEnd"/>
                      <w:r>
                        <w:t xml:space="preserve"> in this study will be communicated to the local community through social media and radio messaging and </w:t>
                      </w:r>
                      <w:proofErr w:type="spellStart"/>
                      <w:r>
                        <w:t>distric</w:t>
                      </w:r>
                      <w:proofErr w:type="spellEnd"/>
                      <w:r>
                        <w:t xml:space="preserve"> health officers will also be informed about the study findings. </w:t>
                      </w:r>
                      <w:r w:rsidR="005C12D9">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1F47300" w:rsidR="000035D5" w:rsidRDefault="005C12D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1F47300" w:rsidR="000035D5" w:rsidRDefault="005C12D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A22E909" w:rsidR="000035D5" w:rsidRDefault="005C12D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A22E909" w:rsidR="000035D5" w:rsidRDefault="005C12D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78F6589" w:rsidR="000035D5" w:rsidRDefault="005C12D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78F6589" w:rsidR="000035D5" w:rsidRDefault="005C12D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6323F63" w:rsidR="000035D5" w:rsidRDefault="005C12D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6323F63" w:rsidR="000035D5" w:rsidRDefault="005C12D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359667B">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D95016C" w:rsidR="000035D5" w:rsidRDefault="005C12D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D95016C" w:rsidR="000035D5" w:rsidRDefault="005C12D9"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70C17" w:rsidRPr="00F57A3B" w:rsidRDefault="00D70C17">
      <w:pPr>
        <w:rPr>
          <w:rFonts w:ascii="Arial" w:hAnsi="Arial" w:cs="Arial"/>
        </w:rPr>
      </w:pPr>
    </w:p>
    <w:sectPr w:rsidR="00D70C17" w:rsidRPr="00F57A3B" w:rsidSect="00DC70F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1BA4B" w14:textId="77777777" w:rsidR="00DC70FB" w:rsidRDefault="00DC70FB" w:rsidP="00F57A3B">
      <w:r>
        <w:separator/>
      </w:r>
    </w:p>
  </w:endnote>
  <w:endnote w:type="continuationSeparator" w:id="0">
    <w:p w14:paraId="3AE43D1F" w14:textId="77777777" w:rsidR="00DC70FB" w:rsidRDefault="00DC70F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8D7541" w14:textId="77777777" w:rsidR="00DC70FB" w:rsidRDefault="00DC70FB" w:rsidP="00F57A3B">
      <w:r>
        <w:separator/>
      </w:r>
    </w:p>
  </w:footnote>
  <w:footnote w:type="continuationSeparator" w:id="0">
    <w:p w14:paraId="12A7FD67" w14:textId="77777777" w:rsidR="00DC70FB" w:rsidRDefault="00DC70F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7EE8"/>
    <w:rsid w:val="00084727"/>
    <w:rsid w:val="000F365D"/>
    <w:rsid w:val="00116E71"/>
    <w:rsid w:val="001233D3"/>
    <w:rsid w:val="00335779"/>
    <w:rsid w:val="004A7A57"/>
    <w:rsid w:val="004C71C4"/>
    <w:rsid w:val="00515BC0"/>
    <w:rsid w:val="00541C18"/>
    <w:rsid w:val="00580384"/>
    <w:rsid w:val="005C12D9"/>
    <w:rsid w:val="0069423E"/>
    <w:rsid w:val="006F5F45"/>
    <w:rsid w:val="00831ADE"/>
    <w:rsid w:val="00841F25"/>
    <w:rsid w:val="009364D9"/>
    <w:rsid w:val="00A43F5B"/>
    <w:rsid w:val="00A961CD"/>
    <w:rsid w:val="00AD410C"/>
    <w:rsid w:val="00BD19EC"/>
    <w:rsid w:val="00BE422D"/>
    <w:rsid w:val="00C32378"/>
    <w:rsid w:val="00C71978"/>
    <w:rsid w:val="00D70C17"/>
    <w:rsid w:val="00DC70FB"/>
    <w:rsid w:val="00E004E6"/>
    <w:rsid w:val="00E976A3"/>
    <w:rsid w:val="00F57A3B"/>
    <w:rsid w:val="00F64ACF"/>
    <w:rsid w:val="00F779BC"/>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lena Hildenwall</cp:lastModifiedBy>
  <cp:revision>2</cp:revision>
  <dcterms:created xsi:type="dcterms:W3CDTF">2024-04-15T19:11:00Z</dcterms:created>
  <dcterms:modified xsi:type="dcterms:W3CDTF">2024-04-15T19:11:00Z</dcterms:modified>
</cp:coreProperties>
</file>